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3F2" w:rsidRPr="009003D0" w:rsidRDefault="003A23F2" w:rsidP="003A23F2">
      <w:pPr>
        <w:spacing w:after="120" w:line="480" w:lineRule="auto"/>
        <w:rPr>
          <w:b/>
        </w:rPr>
      </w:pPr>
      <w:r w:rsidRPr="009003D0">
        <w:rPr>
          <w:b/>
        </w:rPr>
        <w:t>Supplemental material</w:t>
      </w:r>
    </w:p>
    <w:p w:rsidR="003A23F2" w:rsidRPr="009003D0" w:rsidRDefault="003A23F2" w:rsidP="003A23F2">
      <w:pPr>
        <w:spacing w:line="480" w:lineRule="auto"/>
        <w:rPr>
          <w:bCs/>
        </w:rPr>
      </w:pPr>
      <w:r w:rsidRPr="009003D0">
        <w:rPr>
          <w:bCs/>
        </w:rPr>
        <w:t>Fig S1. The classification of material properties with regard to the ligaments within an FSU.</w:t>
      </w:r>
    </w:p>
    <w:p w:rsidR="003A23F2" w:rsidRPr="009003D0" w:rsidRDefault="003A23F2" w:rsidP="003A23F2">
      <w:pPr>
        <w:spacing w:after="120" w:line="480" w:lineRule="auto"/>
        <w:rPr>
          <w:bCs/>
        </w:rPr>
      </w:pPr>
    </w:p>
    <w:p w:rsidR="003A23F2" w:rsidRPr="009003D0" w:rsidRDefault="003A23F2" w:rsidP="003A23F2">
      <w:pPr>
        <w:spacing w:line="480" w:lineRule="auto"/>
        <w:rPr>
          <w:bCs/>
        </w:rPr>
      </w:pPr>
      <w:r w:rsidRPr="009003D0">
        <w:rPr>
          <w:bCs/>
        </w:rPr>
        <w:t>Fig S2. The classification of material properties with regard to the intervertebral disc.</w:t>
      </w:r>
    </w:p>
    <w:p w:rsidR="003A23F2" w:rsidRPr="009003D0" w:rsidRDefault="003A23F2" w:rsidP="003A23F2">
      <w:pPr>
        <w:spacing w:after="120" w:line="480" w:lineRule="auto"/>
        <w:rPr>
          <w:bCs/>
        </w:rPr>
      </w:pPr>
    </w:p>
    <w:p w:rsidR="003A23F2" w:rsidRPr="009003D0" w:rsidRDefault="003A23F2" w:rsidP="003A23F2">
      <w:pPr>
        <w:spacing w:line="480" w:lineRule="auto"/>
        <w:rPr>
          <w:bCs/>
        </w:rPr>
      </w:pPr>
      <w:r w:rsidRPr="009003D0">
        <w:rPr>
          <w:bCs/>
        </w:rPr>
        <w:t>Fig S3. The classification of material properties with regard to the vertebra.</w:t>
      </w:r>
    </w:p>
    <w:p w:rsidR="003A23F2" w:rsidRPr="009003D0" w:rsidRDefault="003A23F2" w:rsidP="003A23F2">
      <w:pPr>
        <w:spacing w:line="480" w:lineRule="auto"/>
        <w:rPr>
          <w:bCs/>
        </w:rPr>
      </w:pPr>
    </w:p>
    <w:p w:rsidR="003A23F2" w:rsidRPr="009003D0" w:rsidRDefault="003A23F2" w:rsidP="003A23F2">
      <w:pPr>
        <w:spacing w:line="480" w:lineRule="auto"/>
        <w:rPr>
          <w:bCs/>
        </w:rPr>
      </w:pPr>
      <w:r w:rsidRPr="009003D0">
        <w:rPr>
          <w:bCs/>
        </w:rPr>
        <w:t xml:space="preserve">Fig S4. The reaction moment of the intact and fused lumbar spine </w:t>
      </w:r>
      <w:proofErr w:type="spellStart"/>
      <w:r w:rsidRPr="009003D0">
        <w:rPr>
          <w:bCs/>
        </w:rPr>
        <w:t>tumour</w:t>
      </w:r>
      <w:proofErr w:type="spellEnd"/>
      <w:r w:rsidRPr="009003D0">
        <w:rPr>
          <w:bCs/>
        </w:rPr>
        <w:t xml:space="preserve"> models during 10º flexion.</w:t>
      </w:r>
    </w:p>
    <w:p w:rsidR="003A23F2" w:rsidRPr="009003D0" w:rsidRDefault="003A23F2" w:rsidP="003A23F2">
      <w:pPr>
        <w:spacing w:line="480" w:lineRule="auto"/>
        <w:rPr>
          <w:bCs/>
        </w:rPr>
      </w:pPr>
    </w:p>
    <w:p w:rsidR="003A23F2" w:rsidRPr="009003D0" w:rsidRDefault="003A23F2" w:rsidP="003A23F2">
      <w:pPr>
        <w:spacing w:line="480" w:lineRule="auto"/>
        <w:rPr>
          <w:bCs/>
        </w:rPr>
      </w:pPr>
      <w:r w:rsidRPr="009003D0">
        <w:rPr>
          <w:bCs/>
        </w:rPr>
        <w:t xml:space="preserve">Fig S5. The comparison of </w:t>
      </w:r>
      <w:proofErr w:type="spellStart"/>
      <w:r w:rsidRPr="009003D0">
        <w:rPr>
          <w:bCs/>
        </w:rPr>
        <w:t>intradiscal</w:t>
      </w:r>
      <w:proofErr w:type="spellEnd"/>
      <w:r w:rsidRPr="009003D0">
        <w:rPr>
          <w:bCs/>
        </w:rPr>
        <w:t xml:space="preserve"> pressure (IDP) at L1-L5 between the lumbar spine model without </w:t>
      </w:r>
      <w:proofErr w:type="spellStart"/>
      <w:r w:rsidRPr="009003D0">
        <w:rPr>
          <w:bCs/>
        </w:rPr>
        <w:t>tumour</w:t>
      </w:r>
      <w:proofErr w:type="spellEnd"/>
      <w:r w:rsidRPr="009003D0">
        <w:rPr>
          <w:bCs/>
        </w:rPr>
        <w:t xml:space="preserve"> lesion and in vitro data from </w:t>
      </w:r>
      <w:proofErr w:type="spellStart"/>
      <w:r w:rsidRPr="009003D0">
        <w:rPr>
          <w:bCs/>
        </w:rPr>
        <w:t>Brinckmann</w:t>
      </w:r>
      <w:proofErr w:type="spellEnd"/>
      <w:r w:rsidRPr="009003D0">
        <w:rPr>
          <w:bCs/>
        </w:rPr>
        <w:t xml:space="preserve"> &amp; </w:t>
      </w:r>
      <w:proofErr w:type="spellStart"/>
      <w:r w:rsidRPr="009003D0">
        <w:rPr>
          <w:bCs/>
        </w:rPr>
        <w:t>Grootenboer</w:t>
      </w:r>
      <w:proofErr w:type="spellEnd"/>
      <w:r w:rsidRPr="009003D0">
        <w:rPr>
          <w:bCs/>
        </w:rPr>
        <w:t>. Mean values of IDP from experiments are presented on the right side with the error bar indicating the standard deviation.</w:t>
      </w:r>
    </w:p>
    <w:p w:rsidR="00AB6B4A" w:rsidRDefault="00AB6B4A">
      <w:bookmarkStart w:id="0" w:name="_GoBack"/>
      <w:bookmarkEnd w:id="0"/>
    </w:p>
    <w:sectPr w:rsidR="00AB6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F2"/>
    <w:rsid w:val="00092F58"/>
    <w:rsid w:val="000D6F1B"/>
    <w:rsid w:val="000F1243"/>
    <w:rsid w:val="001130BB"/>
    <w:rsid w:val="00126289"/>
    <w:rsid w:val="00151014"/>
    <w:rsid w:val="00194716"/>
    <w:rsid w:val="001D06CA"/>
    <w:rsid w:val="001D3ABE"/>
    <w:rsid w:val="001D7021"/>
    <w:rsid w:val="00201D34"/>
    <w:rsid w:val="0020246A"/>
    <w:rsid w:val="0033204C"/>
    <w:rsid w:val="00336E28"/>
    <w:rsid w:val="003A038B"/>
    <w:rsid w:val="003A0E98"/>
    <w:rsid w:val="003A23F2"/>
    <w:rsid w:val="003C0042"/>
    <w:rsid w:val="003D57C6"/>
    <w:rsid w:val="003E6297"/>
    <w:rsid w:val="004527C8"/>
    <w:rsid w:val="004737A2"/>
    <w:rsid w:val="004D5FCC"/>
    <w:rsid w:val="004E3E99"/>
    <w:rsid w:val="00515DF1"/>
    <w:rsid w:val="00557494"/>
    <w:rsid w:val="00573280"/>
    <w:rsid w:val="005745DA"/>
    <w:rsid w:val="005944E1"/>
    <w:rsid w:val="005A5D81"/>
    <w:rsid w:val="005D4474"/>
    <w:rsid w:val="00655F1B"/>
    <w:rsid w:val="006C427B"/>
    <w:rsid w:val="00736463"/>
    <w:rsid w:val="00772C4E"/>
    <w:rsid w:val="0078063B"/>
    <w:rsid w:val="00795DF8"/>
    <w:rsid w:val="007C4AE1"/>
    <w:rsid w:val="008718F9"/>
    <w:rsid w:val="008777A8"/>
    <w:rsid w:val="008858A4"/>
    <w:rsid w:val="00885BF4"/>
    <w:rsid w:val="008B59B1"/>
    <w:rsid w:val="008F2239"/>
    <w:rsid w:val="00970EA7"/>
    <w:rsid w:val="009F3420"/>
    <w:rsid w:val="00A27505"/>
    <w:rsid w:val="00A3561B"/>
    <w:rsid w:val="00A420B9"/>
    <w:rsid w:val="00A45A09"/>
    <w:rsid w:val="00AA7975"/>
    <w:rsid w:val="00AB6B4A"/>
    <w:rsid w:val="00AC6ACA"/>
    <w:rsid w:val="00B00E1C"/>
    <w:rsid w:val="00B612CA"/>
    <w:rsid w:val="00B77459"/>
    <w:rsid w:val="00C01238"/>
    <w:rsid w:val="00C043A0"/>
    <w:rsid w:val="00C05488"/>
    <w:rsid w:val="00C34725"/>
    <w:rsid w:val="00C7132D"/>
    <w:rsid w:val="00CC66E7"/>
    <w:rsid w:val="00CF05F8"/>
    <w:rsid w:val="00D05BB1"/>
    <w:rsid w:val="00D44883"/>
    <w:rsid w:val="00E25AC3"/>
    <w:rsid w:val="00E626BC"/>
    <w:rsid w:val="00E63CAD"/>
    <w:rsid w:val="00EC17FD"/>
    <w:rsid w:val="00EE7ACD"/>
    <w:rsid w:val="00F26ABC"/>
    <w:rsid w:val="00F4411D"/>
    <w:rsid w:val="00F80DB7"/>
    <w:rsid w:val="00FE5E07"/>
    <w:rsid w:val="00FF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390D5-9080-45C8-8A2B-95292701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3F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9C8E4-66D0-47A4-AED0-0850C1378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5-05-24T08:38:00Z</dcterms:created>
  <dcterms:modified xsi:type="dcterms:W3CDTF">2025-05-24T08:39:00Z</dcterms:modified>
</cp:coreProperties>
</file>